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D0EC8" w14:textId="77777777" w:rsidR="00F34CC1" w:rsidRDefault="00F34CC1">
      <w:pPr>
        <w:sectPr w:rsidR="00F34CC1">
          <w:type w:val="continuous"/>
          <w:pgSz w:w="11907" w:h="16839" w:code="9"/>
          <w:pgMar w:top="1440" w:right="1440" w:bottom="1440" w:left="1440" w:header="720" w:footer="720" w:gutter="0"/>
          <w:cols w:space="720"/>
        </w:sectPr>
      </w:pPr>
    </w:p>
    <w:p w14:paraId="70E11749" w14:textId="58988E5B" w:rsidR="00A03D62" w:rsidRPr="0033044F" w:rsidRDefault="0033044F">
      <w:pPr>
        <w:spacing w:after="0"/>
        <w:jc w:val="center"/>
        <w:rPr>
          <w:rFonts w:eastAsiaTheme="minorEastAsia" w:hint="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t>Supplementary Materials</w:t>
      </w:r>
    </w:p>
    <w:p w14:paraId="78BDA38A" w14:textId="77777777" w:rsidR="00A03D62" w:rsidRDefault="00A03D62">
      <w:pPr>
        <w:spacing w:after="0"/>
        <w:jc w:val="center"/>
      </w:pPr>
    </w:p>
    <w:p w14:paraId="1B0D0EC9" w14:textId="51E98C1B" w:rsidR="00F34CC1" w:rsidRDefault="007D66AE" w:rsidP="0064160B">
      <w:pPr>
        <w:spacing w:after="0"/>
      </w:pPr>
      <w:r w:rsidRPr="007D66AE">
        <w:rPr>
          <w:b/>
          <w:bCs/>
        </w:rPr>
        <w:t xml:space="preserve">Supplementary </w:t>
      </w:r>
      <w:r w:rsidR="006135B0" w:rsidRPr="00744C27">
        <w:rPr>
          <w:b/>
          <w:bCs/>
        </w:rPr>
        <w:t>Table 1</w:t>
      </w:r>
      <w:r w:rsidR="006135B0">
        <w:t xml:space="preserve"> KHB decomposition results of direct and indirect effects</w:t>
      </w:r>
      <w:r w:rsidR="00905664">
        <w:t xml:space="preserve"> of childhood adversities via activity participation.</w:t>
      </w:r>
    </w:p>
    <w:tbl>
      <w:tblPr>
        <w:tblStyle w:val="ac"/>
        <w:tblW w:w="0" w:type="auto"/>
        <w:jc w:val="center"/>
        <w:tblBorders>
          <w:top w:val="single" w:sz="0" w:space="0" w:color="000000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544"/>
        <w:gridCol w:w="1559"/>
        <w:gridCol w:w="1134"/>
        <w:gridCol w:w="1560"/>
        <w:gridCol w:w="1230"/>
      </w:tblGrid>
      <w:tr w:rsidR="00F34CC1" w14:paraId="1B0D0ECF" w14:textId="77777777" w:rsidTr="00380E5C">
        <w:trPr>
          <w:jc w:val="center"/>
        </w:trPr>
        <w:tc>
          <w:tcPr>
            <w:tcW w:w="3544" w:type="dxa"/>
          </w:tcPr>
          <w:p w14:paraId="1B0D0ECA" w14:textId="77777777" w:rsidR="00F34CC1" w:rsidRDefault="00F34CC1" w:rsidP="000B1F04"/>
        </w:tc>
        <w:tc>
          <w:tcPr>
            <w:tcW w:w="1559" w:type="dxa"/>
            <w:tcBorders>
              <w:top w:val="single" w:sz="2" w:space="0" w:color="000000"/>
              <w:bottom w:val="single" w:sz="4" w:space="0" w:color="auto"/>
            </w:tcBorders>
          </w:tcPr>
          <w:p w14:paraId="1B0D0ECB" w14:textId="77777777" w:rsidR="00F34CC1" w:rsidRDefault="006135B0" w:rsidP="000B1F04">
            <w:r>
              <w:t>(1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auto"/>
            </w:tcBorders>
          </w:tcPr>
          <w:p w14:paraId="1B0D0ECC" w14:textId="77777777" w:rsidR="00F34CC1" w:rsidRDefault="006135B0" w:rsidP="000B1F04">
            <w:r>
              <w:t>(2)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4" w:space="0" w:color="auto"/>
            </w:tcBorders>
          </w:tcPr>
          <w:p w14:paraId="1B0D0ECD" w14:textId="77777777" w:rsidR="00F34CC1" w:rsidRDefault="006135B0" w:rsidP="000B1F04">
            <w:r>
              <w:t>(3)</w:t>
            </w:r>
          </w:p>
        </w:tc>
        <w:tc>
          <w:tcPr>
            <w:tcW w:w="1230" w:type="dxa"/>
            <w:tcBorders>
              <w:top w:val="single" w:sz="2" w:space="0" w:color="000000"/>
              <w:bottom w:val="single" w:sz="4" w:space="0" w:color="auto"/>
            </w:tcBorders>
          </w:tcPr>
          <w:p w14:paraId="1B0D0ECE" w14:textId="77777777" w:rsidR="00F34CC1" w:rsidRDefault="006135B0" w:rsidP="000B1F04">
            <w:r>
              <w:t>(4)</w:t>
            </w:r>
          </w:p>
        </w:tc>
      </w:tr>
      <w:tr w:rsidR="00F34CC1" w14:paraId="1B0D0ED5" w14:textId="77777777" w:rsidTr="00380E5C">
        <w:trPr>
          <w:jc w:val="center"/>
        </w:trPr>
        <w:tc>
          <w:tcPr>
            <w:tcW w:w="3544" w:type="dxa"/>
            <w:tcBorders>
              <w:bottom w:val="single" w:sz="0" w:space="0" w:color="000000"/>
            </w:tcBorders>
          </w:tcPr>
          <w:p w14:paraId="1B0D0ED0" w14:textId="77777777" w:rsidR="00F34CC1" w:rsidRDefault="00F34CC1" w:rsidP="000B1F04"/>
        </w:tc>
        <w:tc>
          <w:tcPr>
            <w:tcW w:w="1559" w:type="dxa"/>
            <w:tcBorders>
              <w:top w:val="single" w:sz="4" w:space="0" w:color="auto"/>
              <w:bottom w:val="single" w:sz="0" w:space="0" w:color="000000"/>
            </w:tcBorders>
          </w:tcPr>
          <w:p w14:paraId="1B0D0ED1" w14:textId="59149FD6" w:rsidR="00F34CC1" w:rsidRDefault="006135B0" w:rsidP="000B1F04">
            <w:r>
              <w:t>Depriv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0" w:space="0" w:color="000000"/>
            </w:tcBorders>
          </w:tcPr>
          <w:p w14:paraId="1B0D0ED2" w14:textId="113DF9C1" w:rsidR="00F34CC1" w:rsidRDefault="006135B0" w:rsidP="000B1F04">
            <w:r>
              <w:t>Threa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0" w:space="0" w:color="000000"/>
            </w:tcBorders>
          </w:tcPr>
          <w:p w14:paraId="1B0D0ED3" w14:textId="628BC78D" w:rsidR="00F34CC1" w:rsidRDefault="006135B0" w:rsidP="000B1F04">
            <w:r>
              <w:t>Deprivatio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0" w:space="0" w:color="000000"/>
            </w:tcBorders>
          </w:tcPr>
          <w:p w14:paraId="1B0D0ED4" w14:textId="3A8476A3" w:rsidR="00F34CC1" w:rsidRDefault="006135B0" w:rsidP="000B1F04">
            <w:r>
              <w:t>Threat</w:t>
            </w:r>
          </w:p>
        </w:tc>
      </w:tr>
      <w:tr w:rsidR="00F34CC1" w14:paraId="1B0D0EDB" w14:textId="77777777" w:rsidTr="00380E5C">
        <w:trPr>
          <w:jc w:val="center"/>
        </w:trPr>
        <w:tc>
          <w:tcPr>
            <w:tcW w:w="3544" w:type="dxa"/>
            <w:tcBorders>
              <w:top w:val="single" w:sz="0" w:space="0" w:color="000000"/>
            </w:tcBorders>
          </w:tcPr>
          <w:p w14:paraId="1B0D0ED6" w14:textId="77777777" w:rsidR="00F34CC1" w:rsidRDefault="006135B0" w:rsidP="000B1F04">
            <w:r>
              <w:t>Reduced</w:t>
            </w:r>
          </w:p>
        </w:tc>
        <w:tc>
          <w:tcPr>
            <w:tcW w:w="1559" w:type="dxa"/>
            <w:tcBorders>
              <w:top w:val="single" w:sz="0" w:space="0" w:color="000000"/>
            </w:tcBorders>
          </w:tcPr>
          <w:p w14:paraId="1B0D0ED7" w14:textId="77777777" w:rsidR="00F34CC1" w:rsidRDefault="006135B0" w:rsidP="000B1F04">
            <w:r>
              <w:t>-0.249***</w:t>
            </w:r>
          </w:p>
        </w:tc>
        <w:tc>
          <w:tcPr>
            <w:tcW w:w="1134" w:type="dxa"/>
            <w:tcBorders>
              <w:top w:val="single" w:sz="0" w:space="0" w:color="000000"/>
            </w:tcBorders>
          </w:tcPr>
          <w:p w14:paraId="1B0D0ED8" w14:textId="77777777" w:rsidR="00F34CC1" w:rsidRDefault="006135B0" w:rsidP="000B1F04">
            <w:r>
              <w:t>0.076</w:t>
            </w:r>
          </w:p>
        </w:tc>
        <w:tc>
          <w:tcPr>
            <w:tcW w:w="1560" w:type="dxa"/>
            <w:tcBorders>
              <w:top w:val="single" w:sz="0" w:space="0" w:color="000000"/>
            </w:tcBorders>
          </w:tcPr>
          <w:p w14:paraId="1B0D0ED9" w14:textId="77777777" w:rsidR="00F34CC1" w:rsidRDefault="006135B0" w:rsidP="000B1F04">
            <w:r>
              <w:t>-0.249***</w:t>
            </w:r>
          </w:p>
        </w:tc>
        <w:tc>
          <w:tcPr>
            <w:tcW w:w="1230" w:type="dxa"/>
            <w:tcBorders>
              <w:top w:val="single" w:sz="0" w:space="0" w:color="000000"/>
            </w:tcBorders>
          </w:tcPr>
          <w:p w14:paraId="1B0D0EDA" w14:textId="77777777" w:rsidR="00F34CC1" w:rsidRDefault="006135B0" w:rsidP="000B1F04">
            <w:r>
              <w:t>0.076</w:t>
            </w:r>
          </w:p>
        </w:tc>
      </w:tr>
      <w:tr w:rsidR="00F34CC1" w14:paraId="1B0D0EE1" w14:textId="77777777" w:rsidTr="00380E5C">
        <w:trPr>
          <w:jc w:val="center"/>
        </w:trPr>
        <w:tc>
          <w:tcPr>
            <w:tcW w:w="3544" w:type="dxa"/>
          </w:tcPr>
          <w:p w14:paraId="1B0D0EDC" w14:textId="77777777" w:rsidR="00F34CC1" w:rsidRDefault="00F34CC1" w:rsidP="000B1F04"/>
        </w:tc>
        <w:tc>
          <w:tcPr>
            <w:tcW w:w="1559" w:type="dxa"/>
          </w:tcPr>
          <w:p w14:paraId="1B0D0EDD" w14:textId="77777777" w:rsidR="00F34CC1" w:rsidRDefault="006135B0" w:rsidP="000B1F04">
            <w:r>
              <w:t>(0.074)</w:t>
            </w:r>
          </w:p>
        </w:tc>
        <w:tc>
          <w:tcPr>
            <w:tcW w:w="1134" w:type="dxa"/>
          </w:tcPr>
          <w:p w14:paraId="1B0D0EDE" w14:textId="77777777" w:rsidR="00F34CC1" w:rsidRDefault="006135B0" w:rsidP="000B1F04">
            <w:r>
              <w:t>(0.055)</w:t>
            </w:r>
          </w:p>
        </w:tc>
        <w:tc>
          <w:tcPr>
            <w:tcW w:w="1560" w:type="dxa"/>
          </w:tcPr>
          <w:p w14:paraId="1B0D0EDF" w14:textId="77777777" w:rsidR="00F34CC1" w:rsidRDefault="006135B0" w:rsidP="000B1F04">
            <w:r>
              <w:t>(0.074)</w:t>
            </w:r>
          </w:p>
        </w:tc>
        <w:tc>
          <w:tcPr>
            <w:tcW w:w="1230" w:type="dxa"/>
          </w:tcPr>
          <w:p w14:paraId="1B0D0EE0" w14:textId="77777777" w:rsidR="00F34CC1" w:rsidRDefault="006135B0" w:rsidP="000B1F04">
            <w:r>
              <w:t>(0.055)</w:t>
            </w:r>
          </w:p>
        </w:tc>
      </w:tr>
      <w:tr w:rsidR="00F34CC1" w14:paraId="1B0D0EE7" w14:textId="77777777" w:rsidTr="00380E5C">
        <w:trPr>
          <w:jc w:val="center"/>
        </w:trPr>
        <w:tc>
          <w:tcPr>
            <w:tcW w:w="3544" w:type="dxa"/>
          </w:tcPr>
          <w:p w14:paraId="1B0D0EE2" w14:textId="77777777" w:rsidR="00F34CC1" w:rsidRDefault="006135B0" w:rsidP="000B1F04">
            <w:r>
              <w:t>Full</w:t>
            </w:r>
          </w:p>
        </w:tc>
        <w:tc>
          <w:tcPr>
            <w:tcW w:w="1559" w:type="dxa"/>
          </w:tcPr>
          <w:p w14:paraId="1B0D0EE3" w14:textId="77777777" w:rsidR="00F34CC1" w:rsidRDefault="006135B0" w:rsidP="000B1F04">
            <w:r>
              <w:t>-0.197**</w:t>
            </w:r>
          </w:p>
        </w:tc>
        <w:tc>
          <w:tcPr>
            <w:tcW w:w="1134" w:type="dxa"/>
          </w:tcPr>
          <w:p w14:paraId="1B0D0EE4" w14:textId="77777777" w:rsidR="00F34CC1" w:rsidRDefault="006135B0" w:rsidP="000B1F04">
            <w:r>
              <w:t>0.072</w:t>
            </w:r>
          </w:p>
        </w:tc>
        <w:tc>
          <w:tcPr>
            <w:tcW w:w="1560" w:type="dxa"/>
          </w:tcPr>
          <w:p w14:paraId="1B0D0EE5" w14:textId="77777777" w:rsidR="00F34CC1" w:rsidRDefault="006135B0" w:rsidP="000B1F04">
            <w:r>
              <w:t>-0.200**</w:t>
            </w:r>
          </w:p>
        </w:tc>
        <w:tc>
          <w:tcPr>
            <w:tcW w:w="1230" w:type="dxa"/>
          </w:tcPr>
          <w:p w14:paraId="1B0D0EE6" w14:textId="77777777" w:rsidR="00F34CC1" w:rsidRDefault="006135B0" w:rsidP="000B1F04">
            <w:r>
              <w:t>0.061</w:t>
            </w:r>
          </w:p>
        </w:tc>
      </w:tr>
      <w:tr w:rsidR="00F34CC1" w14:paraId="1B0D0EED" w14:textId="77777777" w:rsidTr="00380E5C">
        <w:trPr>
          <w:jc w:val="center"/>
        </w:trPr>
        <w:tc>
          <w:tcPr>
            <w:tcW w:w="3544" w:type="dxa"/>
          </w:tcPr>
          <w:p w14:paraId="1B0D0EE8" w14:textId="77777777" w:rsidR="00F34CC1" w:rsidRDefault="00F34CC1" w:rsidP="000B1F04"/>
        </w:tc>
        <w:tc>
          <w:tcPr>
            <w:tcW w:w="1559" w:type="dxa"/>
          </w:tcPr>
          <w:p w14:paraId="1B0D0EE9" w14:textId="77777777" w:rsidR="00F34CC1" w:rsidRDefault="006135B0" w:rsidP="000B1F04">
            <w:r>
              <w:t>(0.075)</w:t>
            </w:r>
          </w:p>
        </w:tc>
        <w:tc>
          <w:tcPr>
            <w:tcW w:w="1134" w:type="dxa"/>
          </w:tcPr>
          <w:p w14:paraId="1B0D0EEA" w14:textId="77777777" w:rsidR="00F34CC1" w:rsidRDefault="006135B0" w:rsidP="000B1F04">
            <w:r>
              <w:t>(0.055)</w:t>
            </w:r>
          </w:p>
        </w:tc>
        <w:tc>
          <w:tcPr>
            <w:tcW w:w="1560" w:type="dxa"/>
          </w:tcPr>
          <w:p w14:paraId="1B0D0EEB" w14:textId="77777777" w:rsidR="00F34CC1" w:rsidRDefault="006135B0" w:rsidP="000B1F04">
            <w:r>
              <w:t>(0.075)</w:t>
            </w:r>
          </w:p>
        </w:tc>
        <w:tc>
          <w:tcPr>
            <w:tcW w:w="1230" w:type="dxa"/>
          </w:tcPr>
          <w:p w14:paraId="1B0D0EEC" w14:textId="77777777" w:rsidR="00F34CC1" w:rsidRDefault="006135B0" w:rsidP="000B1F04">
            <w:r>
              <w:t>(0.056)</w:t>
            </w:r>
          </w:p>
        </w:tc>
      </w:tr>
      <w:tr w:rsidR="00F34CC1" w14:paraId="1B0D0EF3" w14:textId="77777777" w:rsidTr="00380E5C">
        <w:trPr>
          <w:jc w:val="center"/>
        </w:trPr>
        <w:tc>
          <w:tcPr>
            <w:tcW w:w="3544" w:type="dxa"/>
          </w:tcPr>
          <w:p w14:paraId="1B0D0EEE" w14:textId="77777777" w:rsidR="00F34CC1" w:rsidRDefault="006135B0" w:rsidP="000B1F04">
            <w:r>
              <w:t>Diff</w:t>
            </w:r>
          </w:p>
        </w:tc>
        <w:tc>
          <w:tcPr>
            <w:tcW w:w="1559" w:type="dxa"/>
          </w:tcPr>
          <w:p w14:paraId="1B0D0EEF" w14:textId="77777777" w:rsidR="00F34CC1" w:rsidRDefault="006135B0" w:rsidP="000B1F04">
            <w:r>
              <w:t>-0.051***</w:t>
            </w:r>
          </w:p>
        </w:tc>
        <w:tc>
          <w:tcPr>
            <w:tcW w:w="1134" w:type="dxa"/>
          </w:tcPr>
          <w:p w14:paraId="1B0D0EF0" w14:textId="77777777" w:rsidR="00F34CC1" w:rsidRDefault="006135B0" w:rsidP="000B1F04">
            <w:r>
              <w:t>0.003</w:t>
            </w:r>
          </w:p>
        </w:tc>
        <w:tc>
          <w:tcPr>
            <w:tcW w:w="1560" w:type="dxa"/>
          </w:tcPr>
          <w:p w14:paraId="1B0D0EF1" w14:textId="77777777" w:rsidR="00F34CC1" w:rsidRDefault="006135B0" w:rsidP="000B1F04">
            <w:r>
              <w:t>-0.049**</w:t>
            </w:r>
          </w:p>
        </w:tc>
        <w:tc>
          <w:tcPr>
            <w:tcW w:w="1230" w:type="dxa"/>
          </w:tcPr>
          <w:p w14:paraId="1B0D0EF2" w14:textId="77777777" w:rsidR="00F34CC1" w:rsidRDefault="006135B0" w:rsidP="000B1F04">
            <w:r>
              <w:t>0.015</w:t>
            </w:r>
          </w:p>
        </w:tc>
      </w:tr>
      <w:tr w:rsidR="00F34CC1" w14:paraId="1B0D0EF9" w14:textId="77777777" w:rsidTr="00380E5C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1B0D0EF4" w14:textId="77777777" w:rsidR="00F34CC1" w:rsidRDefault="00F34CC1" w:rsidP="000B1F04"/>
        </w:tc>
        <w:tc>
          <w:tcPr>
            <w:tcW w:w="1559" w:type="dxa"/>
            <w:tcBorders>
              <w:bottom w:val="single" w:sz="4" w:space="0" w:color="auto"/>
            </w:tcBorders>
          </w:tcPr>
          <w:p w14:paraId="1B0D0EF5" w14:textId="77777777" w:rsidR="00F34CC1" w:rsidRDefault="006135B0" w:rsidP="000B1F04">
            <w:r>
              <w:t>(0.0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0D0EF6" w14:textId="77777777" w:rsidR="00F34CC1" w:rsidRDefault="006135B0" w:rsidP="000B1F04">
            <w:r>
              <w:t>(0.01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0D0EF7" w14:textId="77777777" w:rsidR="00F34CC1" w:rsidRDefault="006135B0" w:rsidP="000B1F04">
            <w:r>
              <w:t>(0.016)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1B0D0EF8" w14:textId="77777777" w:rsidR="00F34CC1" w:rsidRDefault="006135B0" w:rsidP="000B1F04">
            <w:r>
              <w:t>(0.012)</w:t>
            </w:r>
          </w:p>
        </w:tc>
      </w:tr>
      <w:tr w:rsidR="00287EE4" w14:paraId="6B1D7AC4" w14:textId="77777777" w:rsidTr="00380E5C">
        <w:trPr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44E6C" w14:textId="509AB6CA" w:rsidR="00287EE4" w:rsidRPr="00287EE4" w:rsidRDefault="00656712" w:rsidP="000B1F04">
            <w:pPr>
              <w:rPr>
                <w:b/>
                <w:bCs/>
              </w:rPr>
            </w:pPr>
            <w:r>
              <w:rPr>
                <w:b/>
                <w:bCs/>
              </w:rPr>
              <w:t>Percent of indirect effect</w:t>
            </w:r>
            <w:r w:rsidR="00D56E07">
              <w:rPr>
                <w:b/>
                <w:bCs/>
              </w:rPr>
              <w:t xml:space="preserve"> throug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1710E" w14:textId="77777777" w:rsidR="00287EE4" w:rsidRDefault="00287EE4" w:rsidP="000B1F04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B0E89" w14:textId="77777777" w:rsidR="00287EE4" w:rsidRDefault="00287EE4" w:rsidP="000B1F04"/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97F8D" w14:textId="77777777" w:rsidR="00287EE4" w:rsidRDefault="00287EE4" w:rsidP="000B1F04"/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F1FA3" w14:textId="77777777" w:rsidR="00287EE4" w:rsidRDefault="00287EE4" w:rsidP="000B1F04"/>
        </w:tc>
      </w:tr>
      <w:tr w:rsidR="00287EE4" w14:paraId="3634A4EB" w14:textId="77777777" w:rsidTr="00380E5C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7BDF72D7" w14:textId="5860DFF6" w:rsidR="00287EE4" w:rsidRDefault="004B1D55" w:rsidP="004B1D55">
            <w:r>
              <w:rPr>
                <w:rFonts w:eastAsiaTheme="minorEastAsia" w:hint="eastAsia"/>
                <w:lang w:eastAsia="zh-CN"/>
              </w:rPr>
              <w:t xml:space="preserve">- </w:t>
            </w:r>
            <w:r w:rsidR="00287EE4">
              <w:t>Total activity participation sco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458C21" w14:textId="040B1C30" w:rsidR="00287EE4" w:rsidRDefault="00656712" w:rsidP="000B1F04">
            <w:r w:rsidRPr="00656712">
              <w:t>20.67</w:t>
            </w:r>
            <w:r w:rsidR="009525EA">
              <w:rPr>
                <w:b/>
                <w:bCs/>
              </w:rPr>
              <w:t>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1DA8B9" w14:textId="0906E2DD" w:rsidR="00287EE4" w:rsidRPr="0033044F" w:rsidRDefault="0033044F" w:rsidP="000B1F04">
            <w:pPr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DEC024" w14:textId="77777777" w:rsidR="00287EE4" w:rsidRDefault="00287EE4" w:rsidP="000B1F04"/>
        </w:tc>
        <w:tc>
          <w:tcPr>
            <w:tcW w:w="1230" w:type="dxa"/>
            <w:tcBorders>
              <w:top w:val="nil"/>
              <w:bottom w:val="nil"/>
            </w:tcBorders>
          </w:tcPr>
          <w:p w14:paraId="357DCD2A" w14:textId="77777777" w:rsidR="00287EE4" w:rsidRDefault="00287EE4" w:rsidP="000B1F04"/>
        </w:tc>
      </w:tr>
      <w:tr w:rsidR="00F22B80" w14:paraId="7930419C" w14:textId="77777777" w:rsidTr="00380E5C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163FA34E" w14:textId="3F57CC04" w:rsidR="00F22B80" w:rsidRDefault="004B1D55" w:rsidP="004B1D55">
            <w:r w:rsidRPr="004B1D55">
              <w:t xml:space="preserve">- </w:t>
            </w:r>
            <w:r w:rsidR="00C57D99">
              <w:t>Inf</w:t>
            </w:r>
            <w:r w:rsidR="00E77699">
              <w:t>ormal</w:t>
            </w:r>
            <w:r w:rsidR="00C57D99">
              <w:t xml:space="preserve"> activity particip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689352" w14:textId="77777777" w:rsidR="00F22B80" w:rsidRDefault="00F22B80" w:rsidP="000B1F04"/>
        </w:tc>
        <w:tc>
          <w:tcPr>
            <w:tcW w:w="1134" w:type="dxa"/>
            <w:tcBorders>
              <w:top w:val="nil"/>
              <w:bottom w:val="nil"/>
            </w:tcBorders>
          </w:tcPr>
          <w:p w14:paraId="20E87C2B" w14:textId="77777777" w:rsidR="00F22B80" w:rsidRDefault="00F22B80" w:rsidP="000B1F04"/>
        </w:tc>
        <w:tc>
          <w:tcPr>
            <w:tcW w:w="1560" w:type="dxa"/>
            <w:tcBorders>
              <w:top w:val="nil"/>
              <w:bottom w:val="nil"/>
            </w:tcBorders>
          </w:tcPr>
          <w:p w14:paraId="11F04D20" w14:textId="2A2DCC9A" w:rsidR="00F22B80" w:rsidRDefault="00FF68C3" w:rsidP="000B1F04">
            <w:r w:rsidRPr="00FF68C3">
              <w:t>9.16</w:t>
            </w:r>
            <w:r w:rsidR="009525EA">
              <w:rPr>
                <w:b/>
                <w:bCs/>
              </w:rPr>
              <w:t>%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ACB6D63" w14:textId="100275EE" w:rsidR="00F22B80" w:rsidRPr="0033044F" w:rsidRDefault="0033044F" w:rsidP="000B1F04">
            <w:pPr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</w:tr>
      <w:tr w:rsidR="00287EE4" w14:paraId="30844FA3" w14:textId="77777777" w:rsidTr="00380E5C">
        <w:trPr>
          <w:jc w:val="center"/>
        </w:trPr>
        <w:tc>
          <w:tcPr>
            <w:tcW w:w="3544" w:type="dxa"/>
            <w:tcBorders>
              <w:top w:val="nil"/>
              <w:bottom w:val="single" w:sz="2" w:space="0" w:color="000000"/>
            </w:tcBorders>
          </w:tcPr>
          <w:p w14:paraId="69020B0B" w14:textId="7981F6B3" w:rsidR="00287EE4" w:rsidRDefault="004B1D55" w:rsidP="004B1D55">
            <w:r w:rsidRPr="004B1D55">
              <w:t xml:space="preserve">- </w:t>
            </w:r>
            <w:r w:rsidR="00C57D99">
              <w:t>Formal activity participation</w:t>
            </w: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</w:tcPr>
          <w:p w14:paraId="0E6E8EB9" w14:textId="77777777" w:rsidR="00287EE4" w:rsidRDefault="00287EE4" w:rsidP="000B1F04"/>
        </w:tc>
        <w:tc>
          <w:tcPr>
            <w:tcW w:w="1134" w:type="dxa"/>
            <w:tcBorders>
              <w:top w:val="nil"/>
              <w:bottom w:val="single" w:sz="2" w:space="0" w:color="000000"/>
            </w:tcBorders>
          </w:tcPr>
          <w:p w14:paraId="42660DFF" w14:textId="77777777" w:rsidR="00287EE4" w:rsidRDefault="00287EE4" w:rsidP="000B1F04"/>
        </w:tc>
        <w:tc>
          <w:tcPr>
            <w:tcW w:w="1560" w:type="dxa"/>
            <w:tcBorders>
              <w:top w:val="nil"/>
              <w:bottom w:val="single" w:sz="2" w:space="0" w:color="000000"/>
            </w:tcBorders>
          </w:tcPr>
          <w:p w14:paraId="6033D1B7" w14:textId="6517FAA4" w:rsidR="00287EE4" w:rsidRDefault="00FF68C3" w:rsidP="000B1F04">
            <w:r w:rsidRPr="00FF68C3">
              <w:t>10.50</w:t>
            </w:r>
            <w:r w:rsidR="009525EA">
              <w:rPr>
                <w:b/>
                <w:bCs/>
              </w:rPr>
              <w:t>%</w:t>
            </w:r>
            <w:r w:rsidR="007F4AE7">
              <w:rPr>
                <w:b/>
                <w:bCs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bottom w:val="single" w:sz="2" w:space="0" w:color="000000"/>
            </w:tcBorders>
          </w:tcPr>
          <w:p w14:paraId="3F0150C4" w14:textId="589A1AF1" w:rsidR="00287EE4" w:rsidRPr="0033044F" w:rsidRDefault="0033044F" w:rsidP="000B1F04">
            <w:pPr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</w:tr>
      <w:tr w:rsidR="00F34CC1" w14:paraId="1B0D0F01" w14:textId="77777777" w:rsidTr="00682070">
        <w:trPr>
          <w:jc w:val="center"/>
        </w:trPr>
        <w:tc>
          <w:tcPr>
            <w:tcW w:w="0" w:type="auto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B0D0F00" w14:textId="3CE76B31" w:rsidR="00F34CC1" w:rsidRDefault="00AD053F">
            <w:r w:rsidRPr="00550451">
              <w:rPr>
                <w:sz w:val="24"/>
                <w:szCs w:val="24"/>
              </w:rPr>
              <w:t xml:space="preserve">Note: </w:t>
            </w:r>
            <w:r w:rsidR="00313C85" w:rsidRPr="00550451">
              <w:rPr>
                <w:sz w:val="24"/>
                <w:szCs w:val="24"/>
              </w:rPr>
              <w:t>***</w:t>
            </w:r>
            <w:r w:rsidR="00313C85">
              <w:rPr>
                <w:sz w:val="24"/>
                <w:szCs w:val="24"/>
              </w:rPr>
              <w:t xml:space="preserve"> </w:t>
            </w:r>
            <w:r w:rsidR="00313C85" w:rsidRPr="00147CD9">
              <w:rPr>
                <w:i/>
                <w:iCs/>
                <w:sz w:val="24"/>
                <w:szCs w:val="24"/>
              </w:rPr>
              <w:t>p</w:t>
            </w:r>
            <w:r w:rsidR="00313C85" w:rsidRPr="00550451">
              <w:rPr>
                <w:sz w:val="24"/>
                <w:szCs w:val="24"/>
              </w:rPr>
              <w:t>&lt;0.001, **</w:t>
            </w:r>
            <w:r w:rsidR="00313C85">
              <w:rPr>
                <w:sz w:val="24"/>
                <w:szCs w:val="24"/>
              </w:rPr>
              <w:t xml:space="preserve"> </w:t>
            </w:r>
            <w:r w:rsidR="00313C85" w:rsidRPr="00147CD9">
              <w:rPr>
                <w:i/>
                <w:iCs/>
                <w:sz w:val="24"/>
                <w:szCs w:val="24"/>
              </w:rPr>
              <w:t>p</w:t>
            </w:r>
            <w:r w:rsidR="00313C85" w:rsidRPr="00550451">
              <w:rPr>
                <w:sz w:val="24"/>
                <w:szCs w:val="24"/>
              </w:rPr>
              <w:t>&lt;0.01</w:t>
            </w:r>
            <w:r w:rsidR="00313C85">
              <w:rPr>
                <w:sz w:val="24"/>
                <w:szCs w:val="24"/>
              </w:rPr>
              <w:t>.</w:t>
            </w:r>
          </w:p>
        </w:tc>
      </w:tr>
    </w:tbl>
    <w:p w14:paraId="1B0D0F02" w14:textId="77777777" w:rsidR="00F34CC1" w:rsidRDefault="00F34CC1"/>
    <w:p w14:paraId="1B0D0F03" w14:textId="77777777" w:rsidR="00F34CC1" w:rsidRDefault="00F34CC1">
      <w:pPr>
        <w:pStyle w:val="Normal-BR1"/>
        <w:sectPr w:rsidR="00F34CC1">
          <w:type w:val="continuous"/>
          <w:pgSz w:w="11907" w:h="16839" w:code="9"/>
          <w:pgMar w:top="1440" w:right="1440" w:bottom="1440" w:left="1440" w:header="720" w:footer="720" w:gutter="0"/>
          <w:cols w:space="720"/>
        </w:sectPr>
      </w:pPr>
    </w:p>
    <w:p w14:paraId="1B0D0F9C" w14:textId="77777777" w:rsidR="00F34CC1" w:rsidRDefault="00F34CC1">
      <w:pPr>
        <w:pStyle w:val="Normal2-BR1"/>
        <w:sectPr w:rsidR="00F34CC1">
          <w:type w:val="continuous"/>
          <w:pgSz w:w="11907" w:h="16839" w:code="9"/>
          <w:pgMar w:top="1440" w:right="1440" w:bottom="1440" w:left="1440" w:header="720" w:footer="720" w:gutter="0"/>
          <w:cols w:space="720"/>
        </w:sectPr>
      </w:pPr>
    </w:p>
    <w:p w14:paraId="5061193A" w14:textId="77777777" w:rsidR="00D833B0" w:rsidRPr="0033044F" w:rsidRDefault="00D833B0">
      <w:pPr>
        <w:rPr>
          <w:rFonts w:eastAsiaTheme="minorEastAsia" w:hint="eastAsia"/>
          <w:b/>
          <w:bCs/>
          <w:lang w:eastAsia="zh-CN"/>
        </w:rPr>
      </w:pPr>
      <w:r>
        <w:rPr>
          <w:b/>
          <w:bCs/>
        </w:rPr>
        <w:br w:type="page"/>
      </w:r>
    </w:p>
    <w:p w14:paraId="1B0D0F9D" w14:textId="0F2B9D62" w:rsidR="00F34CC1" w:rsidRPr="00D833B0" w:rsidRDefault="007D66AE" w:rsidP="00D833B0">
      <w:pPr>
        <w:spacing w:after="0"/>
      </w:pPr>
      <w:r w:rsidRPr="007D66AE">
        <w:rPr>
          <w:b/>
          <w:bCs/>
        </w:rPr>
        <w:lastRenderedPageBreak/>
        <w:t xml:space="preserve">Supplementary Table </w:t>
      </w:r>
      <w:r>
        <w:rPr>
          <w:rFonts w:eastAsiaTheme="minorEastAsia" w:hint="eastAsia"/>
          <w:b/>
          <w:bCs/>
          <w:lang w:eastAsia="zh-CN"/>
        </w:rPr>
        <w:t>2</w:t>
      </w:r>
      <w:r w:rsidR="006135B0" w:rsidRPr="00D833B0">
        <w:rPr>
          <w:b/>
          <w:bCs/>
        </w:rPr>
        <w:t xml:space="preserve">. </w:t>
      </w:r>
      <w:r w:rsidR="006135B0" w:rsidRPr="00D833B0">
        <w:t>KHB decomposition results of direct and indirect effects</w:t>
      </w:r>
      <w:r w:rsidR="00D833B0">
        <w:t xml:space="preserve"> of key subdomains of childhood adversities via activity participation.</w:t>
      </w:r>
    </w:p>
    <w:tbl>
      <w:tblPr>
        <w:tblStyle w:val="ac"/>
        <w:tblW w:w="0" w:type="auto"/>
        <w:jc w:val="center"/>
        <w:tblBorders>
          <w:top w:val="single" w:sz="0" w:space="0" w:color="000000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648"/>
        <w:gridCol w:w="1805"/>
        <w:gridCol w:w="1805"/>
      </w:tblGrid>
      <w:tr w:rsidR="0033044F" w14:paraId="1B0D0FA3" w14:textId="77777777" w:rsidTr="00380E5C">
        <w:trPr>
          <w:jc w:val="center"/>
        </w:trPr>
        <w:tc>
          <w:tcPr>
            <w:tcW w:w="3648" w:type="dxa"/>
          </w:tcPr>
          <w:p w14:paraId="1B0D0F9E" w14:textId="77777777" w:rsidR="0033044F" w:rsidRDefault="0033044F" w:rsidP="000B1F04"/>
        </w:tc>
        <w:tc>
          <w:tcPr>
            <w:tcW w:w="1805" w:type="dxa"/>
          </w:tcPr>
          <w:p w14:paraId="1B0D0F9F" w14:textId="77777777" w:rsidR="0033044F" w:rsidRDefault="0033044F" w:rsidP="000B1F04">
            <w:r>
              <w:t>(1)</w:t>
            </w:r>
          </w:p>
        </w:tc>
        <w:tc>
          <w:tcPr>
            <w:tcW w:w="1805" w:type="dxa"/>
          </w:tcPr>
          <w:p w14:paraId="1B0D0FA0" w14:textId="77777777" w:rsidR="0033044F" w:rsidRDefault="0033044F" w:rsidP="000B1F04">
            <w:r>
              <w:t>(2)</w:t>
            </w:r>
          </w:p>
        </w:tc>
      </w:tr>
      <w:tr w:rsidR="0033044F" w14:paraId="1B0D0FA9" w14:textId="77777777" w:rsidTr="00380E5C">
        <w:trPr>
          <w:jc w:val="center"/>
        </w:trPr>
        <w:tc>
          <w:tcPr>
            <w:tcW w:w="3648" w:type="dxa"/>
            <w:tcBorders>
              <w:bottom w:val="single" w:sz="0" w:space="0" w:color="000000"/>
            </w:tcBorders>
          </w:tcPr>
          <w:p w14:paraId="1B0D0FA4" w14:textId="77777777" w:rsidR="0033044F" w:rsidRDefault="0033044F" w:rsidP="000B1F04"/>
        </w:tc>
        <w:tc>
          <w:tcPr>
            <w:tcW w:w="1805" w:type="dxa"/>
            <w:tcBorders>
              <w:bottom w:val="single" w:sz="0" w:space="0" w:color="000000"/>
            </w:tcBorders>
          </w:tcPr>
          <w:p w14:paraId="1B0D0FA5" w14:textId="07C6B3E5" w:rsidR="0033044F" w:rsidRDefault="0033044F" w:rsidP="000B1F04">
            <w:r>
              <w:t>Economic hardship</w:t>
            </w:r>
          </w:p>
        </w:tc>
        <w:tc>
          <w:tcPr>
            <w:tcW w:w="1805" w:type="dxa"/>
            <w:tcBorders>
              <w:bottom w:val="single" w:sz="0" w:space="0" w:color="000000"/>
            </w:tcBorders>
          </w:tcPr>
          <w:p w14:paraId="1B0D0FA6" w14:textId="5730D776" w:rsidR="0033044F" w:rsidRDefault="0033044F" w:rsidP="000B1F04">
            <w:r>
              <w:t>Economic hardship</w:t>
            </w:r>
          </w:p>
        </w:tc>
      </w:tr>
      <w:tr w:rsidR="0033044F" w14:paraId="1B0D0FAF" w14:textId="77777777" w:rsidTr="00380E5C">
        <w:trPr>
          <w:jc w:val="center"/>
        </w:trPr>
        <w:tc>
          <w:tcPr>
            <w:tcW w:w="3648" w:type="dxa"/>
            <w:tcBorders>
              <w:top w:val="single" w:sz="0" w:space="0" w:color="000000"/>
            </w:tcBorders>
          </w:tcPr>
          <w:p w14:paraId="1B0D0FAA" w14:textId="77777777" w:rsidR="0033044F" w:rsidRDefault="0033044F" w:rsidP="000B1F04">
            <w:r>
              <w:t>Reduced</w:t>
            </w:r>
          </w:p>
        </w:tc>
        <w:tc>
          <w:tcPr>
            <w:tcW w:w="1805" w:type="dxa"/>
            <w:tcBorders>
              <w:top w:val="single" w:sz="0" w:space="0" w:color="000000"/>
            </w:tcBorders>
          </w:tcPr>
          <w:p w14:paraId="1B0D0FAB" w14:textId="77777777" w:rsidR="0033044F" w:rsidRDefault="0033044F" w:rsidP="000B1F04">
            <w:r>
              <w:t>-0.386***</w:t>
            </w:r>
          </w:p>
        </w:tc>
        <w:tc>
          <w:tcPr>
            <w:tcW w:w="1805" w:type="dxa"/>
            <w:tcBorders>
              <w:top w:val="single" w:sz="0" w:space="0" w:color="000000"/>
            </w:tcBorders>
          </w:tcPr>
          <w:p w14:paraId="1B0D0FAC" w14:textId="77777777" w:rsidR="0033044F" w:rsidRDefault="0033044F" w:rsidP="000B1F04">
            <w:r>
              <w:t>-0.386***</w:t>
            </w:r>
          </w:p>
        </w:tc>
      </w:tr>
      <w:tr w:rsidR="0033044F" w14:paraId="1B0D0FB5" w14:textId="77777777" w:rsidTr="00380E5C">
        <w:trPr>
          <w:jc w:val="center"/>
        </w:trPr>
        <w:tc>
          <w:tcPr>
            <w:tcW w:w="3648" w:type="dxa"/>
          </w:tcPr>
          <w:p w14:paraId="1B0D0FB0" w14:textId="77777777" w:rsidR="0033044F" w:rsidRDefault="0033044F" w:rsidP="000B1F04"/>
        </w:tc>
        <w:tc>
          <w:tcPr>
            <w:tcW w:w="1805" w:type="dxa"/>
          </w:tcPr>
          <w:p w14:paraId="1B0D0FB1" w14:textId="77777777" w:rsidR="0033044F" w:rsidRDefault="0033044F" w:rsidP="000B1F04">
            <w:r>
              <w:t>(0.096)</w:t>
            </w:r>
          </w:p>
        </w:tc>
        <w:tc>
          <w:tcPr>
            <w:tcW w:w="1805" w:type="dxa"/>
          </w:tcPr>
          <w:p w14:paraId="1B0D0FB2" w14:textId="77777777" w:rsidR="0033044F" w:rsidRDefault="0033044F" w:rsidP="000B1F04">
            <w:r>
              <w:t>(0.096)</w:t>
            </w:r>
          </w:p>
        </w:tc>
      </w:tr>
      <w:tr w:rsidR="0033044F" w14:paraId="1B0D0FBB" w14:textId="77777777" w:rsidTr="00380E5C">
        <w:trPr>
          <w:jc w:val="center"/>
        </w:trPr>
        <w:tc>
          <w:tcPr>
            <w:tcW w:w="3648" w:type="dxa"/>
          </w:tcPr>
          <w:p w14:paraId="1B0D0FB6" w14:textId="77777777" w:rsidR="0033044F" w:rsidRDefault="0033044F" w:rsidP="000B1F04">
            <w:r>
              <w:t>Full</w:t>
            </w:r>
          </w:p>
        </w:tc>
        <w:tc>
          <w:tcPr>
            <w:tcW w:w="1805" w:type="dxa"/>
          </w:tcPr>
          <w:p w14:paraId="1B0D0FB7" w14:textId="77777777" w:rsidR="0033044F" w:rsidRDefault="0033044F" w:rsidP="000B1F04">
            <w:r>
              <w:t>-0.319***</w:t>
            </w:r>
          </w:p>
        </w:tc>
        <w:tc>
          <w:tcPr>
            <w:tcW w:w="1805" w:type="dxa"/>
          </w:tcPr>
          <w:p w14:paraId="1B0D0FB8" w14:textId="77777777" w:rsidR="0033044F" w:rsidRDefault="0033044F" w:rsidP="000B1F04">
            <w:r>
              <w:t>-0.315**</w:t>
            </w:r>
          </w:p>
        </w:tc>
      </w:tr>
      <w:tr w:rsidR="0033044F" w14:paraId="1B0D0FC1" w14:textId="77777777" w:rsidTr="00380E5C">
        <w:trPr>
          <w:jc w:val="center"/>
        </w:trPr>
        <w:tc>
          <w:tcPr>
            <w:tcW w:w="3648" w:type="dxa"/>
          </w:tcPr>
          <w:p w14:paraId="1B0D0FBC" w14:textId="77777777" w:rsidR="0033044F" w:rsidRDefault="0033044F" w:rsidP="000B1F04"/>
        </w:tc>
        <w:tc>
          <w:tcPr>
            <w:tcW w:w="1805" w:type="dxa"/>
          </w:tcPr>
          <w:p w14:paraId="1B0D0FBD" w14:textId="77777777" w:rsidR="0033044F" w:rsidRDefault="0033044F" w:rsidP="000B1F04">
            <w:r>
              <w:t>(0.097)</w:t>
            </w:r>
          </w:p>
        </w:tc>
        <w:tc>
          <w:tcPr>
            <w:tcW w:w="1805" w:type="dxa"/>
          </w:tcPr>
          <w:p w14:paraId="1B0D0FBE" w14:textId="77777777" w:rsidR="0033044F" w:rsidRDefault="0033044F" w:rsidP="000B1F04">
            <w:r>
              <w:t>(0.096)</w:t>
            </w:r>
          </w:p>
        </w:tc>
      </w:tr>
      <w:tr w:rsidR="0033044F" w14:paraId="1B0D0FC7" w14:textId="77777777" w:rsidTr="00380E5C">
        <w:trPr>
          <w:jc w:val="center"/>
        </w:trPr>
        <w:tc>
          <w:tcPr>
            <w:tcW w:w="3648" w:type="dxa"/>
          </w:tcPr>
          <w:p w14:paraId="1B0D0FC2" w14:textId="77777777" w:rsidR="0033044F" w:rsidRDefault="0033044F" w:rsidP="000B1F04">
            <w:r>
              <w:t>Diff</w:t>
            </w:r>
          </w:p>
        </w:tc>
        <w:tc>
          <w:tcPr>
            <w:tcW w:w="1805" w:type="dxa"/>
          </w:tcPr>
          <w:p w14:paraId="1B0D0FC3" w14:textId="77777777" w:rsidR="0033044F" w:rsidRDefault="0033044F" w:rsidP="000B1F04">
            <w:r>
              <w:t>-0.067***</w:t>
            </w:r>
          </w:p>
        </w:tc>
        <w:tc>
          <w:tcPr>
            <w:tcW w:w="1805" w:type="dxa"/>
          </w:tcPr>
          <w:p w14:paraId="1B0D0FC4" w14:textId="77777777" w:rsidR="0033044F" w:rsidRDefault="0033044F" w:rsidP="000B1F04">
            <w:r>
              <w:t>-0.071***</w:t>
            </w:r>
          </w:p>
        </w:tc>
      </w:tr>
      <w:tr w:rsidR="0033044F" w14:paraId="1B0D0FCD" w14:textId="77777777" w:rsidTr="00380E5C">
        <w:trPr>
          <w:jc w:val="center"/>
        </w:trPr>
        <w:tc>
          <w:tcPr>
            <w:tcW w:w="3648" w:type="dxa"/>
            <w:tcBorders>
              <w:bottom w:val="single" w:sz="4" w:space="0" w:color="auto"/>
            </w:tcBorders>
          </w:tcPr>
          <w:p w14:paraId="1B0D0FC8" w14:textId="77777777" w:rsidR="0033044F" w:rsidRDefault="0033044F" w:rsidP="000B1F04"/>
        </w:tc>
        <w:tc>
          <w:tcPr>
            <w:tcW w:w="1805" w:type="dxa"/>
            <w:tcBorders>
              <w:bottom w:val="single" w:sz="4" w:space="0" w:color="auto"/>
            </w:tcBorders>
          </w:tcPr>
          <w:p w14:paraId="1B0D0FC9" w14:textId="77777777" w:rsidR="0033044F" w:rsidRDefault="0033044F" w:rsidP="000B1F04">
            <w:r>
              <w:t>(0.020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1B0D0FCA" w14:textId="77777777" w:rsidR="0033044F" w:rsidRDefault="0033044F" w:rsidP="000B1F04">
            <w:r>
              <w:t>(0.021)</w:t>
            </w:r>
          </w:p>
        </w:tc>
      </w:tr>
      <w:tr w:rsidR="0033044F" w14:paraId="1B0D0FD3" w14:textId="77777777" w:rsidTr="00380E5C">
        <w:trPr>
          <w:jc w:val="center"/>
        </w:trPr>
        <w:tc>
          <w:tcPr>
            <w:tcW w:w="3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D0FCE" w14:textId="5BFEEA5E" w:rsidR="0033044F" w:rsidRPr="004B1D55" w:rsidRDefault="0033044F" w:rsidP="000B1F04">
            <w:pPr>
              <w:rPr>
                <w:rFonts w:eastAsiaTheme="minorEastAsia" w:hint="eastAsia"/>
                <w:lang w:eastAsia="zh-CN"/>
              </w:rPr>
            </w:pPr>
            <w:r>
              <w:rPr>
                <w:b/>
                <w:bCs/>
              </w:rPr>
              <w:t>Percent of indirect effect</w:t>
            </w:r>
            <w:r w:rsidR="004B1D55">
              <w:rPr>
                <w:rFonts w:eastAsiaTheme="minorEastAsia" w:hint="eastAsia"/>
                <w:b/>
                <w:bCs/>
                <w:lang w:eastAsia="zh-CN"/>
              </w:rPr>
              <w:t xml:space="preserve"> through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D0FCF" w14:textId="587BA6C8" w:rsidR="0033044F" w:rsidRDefault="0033044F" w:rsidP="000B1F04"/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D0FD0" w14:textId="1ABA24FE" w:rsidR="0033044F" w:rsidRDefault="0033044F" w:rsidP="000B1F04"/>
        </w:tc>
      </w:tr>
      <w:tr w:rsidR="0033044F" w14:paraId="71B11450" w14:textId="77777777" w:rsidTr="00380E5C">
        <w:trPr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264446D7" w14:textId="5D720F95" w:rsidR="0033044F" w:rsidRDefault="0033044F" w:rsidP="000B1F04">
            <w:r>
              <w:t>-</w:t>
            </w:r>
            <w:r w:rsidR="004B1D55">
              <w:rPr>
                <w:rFonts w:eastAsiaTheme="minorEastAsia" w:hint="eastAsia"/>
                <w:lang w:eastAsia="zh-CN"/>
              </w:rPr>
              <w:t xml:space="preserve"> </w:t>
            </w:r>
            <w:r>
              <w:t>Total activity participation sco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45E7156" w14:textId="071966DC" w:rsidR="0033044F" w:rsidRDefault="0033044F" w:rsidP="000B1F04">
            <w:r w:rsidRPr="00D833B0">
              <w:t>17.29</w:t>
            </w:r>
            <w:r>
              <w:t>%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62EB1CE" w14:textId="77777777" w:rsidR="0033044F" w:rsidRDefault="0033044F" w:rsidP="000B1F04"/>
        </w:tc>
      </w:tr>
      <w:tr w:rsidR="0033044F" w14:paraId="35A3CC66" w14:textId="77777777" w:rsidTr="004B1D55">
        <w:trPr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14:paraId="5EAAF38E" w14:textId="7686B273" w:rsidR="0033044F" w:rsidRDefault="004B1D55" w:rsidP="000B1F04">
            <w:r w:rsidRPr="004B1D55">
              <w:t xml:space="preserve">- </w:t>
            </w:r>
            <w:r w:rsidR="0033044F">
              <w:t>Informal activity participa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F4E6C05" w14:textId="77777777" w:rsidR="0033044F" w:rsidRDefault="0033044F" w:rsidP="000B1F04"/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E92E90F" w14:textId="434C8EEC" w:rsidR="0033044F" w:rsidRDefault="0033044F" w:rsidP="000B1F04">
            <w:r w:rsidRPr="00D833B0">
              <w:t>6.56</w:t>
            </w:r>
            <w:r>
              <w:t>%</w:t>
            </w:r>
          </w:p>
        </w:tc>
      </w:tr>
      <w:tr w:rsidR="0033044F" w14:paraId="4B8BC23A" w14:textId="77777777" w:rsidTr="004B1D55">
        <w:trPr>
          <w:jc w:val="center"/>
        </w:trPr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2BA78" w14:textId="0DD080A1" w:rsidR="0033044F" w:rsidRDefault="004B1D55" w:rsidP="000B1F04">
            <w:r w:rsidRPr="004B1D55">
              <w:t xml:space="preserve">- </w:t>
            </w:r>
            <w:r w:rsidR="0033044F">
              <w:t>Formal activity participation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87872" w14:textId="77777777" w:rsidR="0033044F" w:rsidRDefault="0033044F" w:rsidP="000B1F04"/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161C9" w14:textId="6B13CA80" w:rsidR="0033044F" w:rsidRDefault="0033044F" w:rsidP="000B1F04">
            <w:r w:rsidRPr="00D833B0">
              <w:t>11.75</w:t>
            </w:r>
            <w:r>
              <w:t>%</w:t>
            </w:r>
          </w:p>
        </w:tc>
      </w:tr>
      <w:tr w:rsidR="004B1D55" w14:paraId="324DD745" w14:textId="77777777" w:rsidTr="004B1D55">
        <w:trPr>
          <w:jc w:val="center"/>
        </w:trPr>
        <w:tc>
          <w:tcPr>
            <w:tcW w:w="72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D4572" w14:textId="54444866" w:rsidR="004B1D55" w:rsidRPr="00D833B0" w:rsidRDefault="004B1D55" w:rsidP="004B1D55">
            <w:r w:rsidRPr="00550451">
              <w:rPr>
                <w:sz w:val="24"/>
                <w:szCs w:val="24"/>
              </w:rPr>
              <w:t>Note: ***</w:t>
            </w:r>
            <w:r>
              <w:rPr>
                <w:sz w:val="24"/>
                <w:szCs w:val="24"/>
              </w:rPr>
              <w:t xml:space="preserve"> </w:t>
            </w:r>
            <w:r w:rsidRPr="00147CD9">
              <w:rPr>
                <w:i/>
                <w:iCs/>
                <w:sz w:val="24"/>
                <w:szCs w:val="24"/>
              </w:rPr>
              <w:t>p</w:t>
            </w:r>
            <w:r w:rsidRPr="00550451">
              <w:rPr>
                <w:sz w:val="24"/>
                <w:szCs w:val="24"/>
              </w:rPr>
              <w:t>&lt;0.001, **</w:t>
            </w:r>
            <w:r>
              <w:rPr>
                <w:sz w:val="24"/>
                <w:szCs w:val="24"/>
              </w:rPr>
              <w:t xml:space="preserve"> </w:t>
            </w:r>
            <w:r w:rsidRPr="00147CD9">
              <w:rPr>
                <w:i/>
                <w:iCs/>
                <w:sz w:val="24"/>
                <w:szCs w:val="24"/>
              </w:rPr>
              <w:t>p</w:t>
            </w:r>
            <w:r w:rsidRPr="00550451">
              <w:rPr>
                <w:sz w:val="24"/>
                <w:szCs w:val="24"/>
              </w:rPr>
              <w:t>&lt;0.01</w:t>
            </w:r>
            <w:r>
              <w:rPr>
                <w:sz w:val="24"/>
                <w:szCs w:val="24"/>
              </w:rPr>
              <w:t>.</w:t>
            </w:r>
          </w:p>
        </w:tc>
      </w:tr>
    </w:tbl>
    <w:p w14:paraId="1B0D0FD6" w14:textId="77777777" w:rsidR="00F34CC1" w:rsidRDefault="00F34CC1"/>
    <w:p w14:paraId="1B0D0FD7" w14:textId="77777777" w:rsidR="00F34CC1" w:rsidRDefault="00F34CC1">
      <w:pPr>
        <w:pStyle w:val="Normal3-BR1"/>
        <w:sectPr w:rsidR="00F34CC1">
          <w:type w:val="continuous"/>
          <w:pgSz w:w="11907" w:h="16839" w:code="9"/>
          <w:pgMar w:top="1440" w:right="1440" w:bottom="1440" w:left="1440" w:header="720" w:footer="720" w:gutter="0"/>
          <w:cols w:space="720"/>
        </w:sectPr>
      </w:pPr>
    </w:p>
    <w:p w14:paraId="365D73D3" w14:textId="77777777" w:rsidR="00473E1B" w:rsidRDefault="00473E1B">
      <w:r>
        <w:br w:type="page"/>
      </w:r>
    </w:p>
    <w:p w14:paraId="1B0D0FD8" w14:textId="4C42536A" w:rsidR="00F34CC1" w:rsidRDefault="007D66AE" w:rsidP="00473E1B">
      <w:pPr>
        <w:spacing w:after="0"/>
      </w:pPr>
      <w:r w:rsidRPr="007D66AE">
        <w:rPr>
          <w:b/>
          <w:bCs/>
        </w:rPr>
        <w:lastRenderedPageBreak/>
        <w:t xml:space="preserve">Supplementary Table </w:t>
      </w:r>
      <w:r>
        <w:rPr>
          <w:rFonts w:eastAsiaTheme="minorEastAsia" w:hint="eastAsia"/>
          <w:b/>
          <w:bCs/>
          <w:lang w:eastAsia="zh-CN"/>
        </w:rPr>
        <w:t xml:space="preserve">3. </w:t>
      </w:r>
      <w:r w:rsidR="006135B0">
        <w:t xml:space="preserve">Poisson regression results of </w:t>
      </w:r>
      <w:r w:rsidR="006346B9">
        <w:t xml:space="preserve">memory difficulty on </w:t>
      </w:r>
      <w:r w:rsidR="006135B0">
        <w:t>childhood adversities</w:t>
      </w:r>
      <w:r w:rsidR="006346B9">
        <w:t xml:space="preserve"> (</w:t>
      </w:r>
      <w:r w:rsidR="006346B9" w:rsidRPr="006346B9">
        <w:rPr>
          <w:i/>
          <w:iCs/>
        </w:rPr>
        <w:t>N</w:t>
      </w:r>
      <w:r w:rsidR="006346B9">
        <w:t xml:space="preserve"> = 1</w:t>
      </w:r>
      <w:r>
        <w:rPr>
          <w:rFonts w:eastAsiaTheme="minorEastAsia" w:hint="eastAsia"/>
          <w:lang w:eastAsia="zh-CN"/>
        </w:rPr>
        <w:t>,</w:t>
      </w:r>
      <w:r w:rsidR="006346B9">
        <w:t>005)</w:t>
      </w:r>
      <w:r w:rsidR="00473E1B">
        <w:t>.</w:t>
      </w:r>
    </w:p>
    <w:tbl>
      <w:tblPr>
        <w:tblStyle w:val="ac"/>
        <w:tblW w:w="0" w:type="auto"/>
        <w:jc w:val="center"/>
        <w:tblBorders>
          <w:top w:val="single" w:sz="0" w:space="0" w:color="000000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122"/>
        <w:gridCol w:w="2402"/>
        <w:gridCol w:w="2402"/>
      </w:tblGrid>
      <w:tr w:rsidR="00CA4E3E" w14:paraId="1B0D0FDE" w14:textId="77777777" w:rsidTr="00CA4E3E">
        <w:trPr>
          <w:trHeight w:val="248"/>
          <w:jc w:val="center"/>
        </w:trPr>
        <w:tc>
          <w:tcPr>
            <w:tcW w:w="4122" w:type="dxa"/>
            <w:tcBorders>
              <w:bottom w:val="nil"/>
            </w:tcBorders>
          </w:tcPr>
          <w:p w14:paraId="1B0D0FD9" w14:textId="77777777" w:rsidR="00CA4E3E" w:rsidRDefault="00CA4E3E" w:rsidP="000B1F04"/>
        </w:tc>
        <w:tc>
          <w:tcPr>
            <w:tcW w:w="2402" w:type="dxa"/>
          </w:tcPr>
          <w:p w14:paraId="1B0D0FDA" w14:textId="77777777" w:rsidR="00CA4E3E" w:rsidRDefault="00CA4E3E" w:rsidP="000B1F04">
            <w:r>
              <w:t>(1)</w:t>
            </w:r>
          </w:p>
        </w:tc>
        <w:tc>
          <w:tcPr>
            <w:tcW w:w="2402" w:type="dxa"/>
          </w:tcPr>
          <w:p w14:paraId="1B0D0FDB" w14:textId="77777777" w:rsidR="00CA4E3E" w:rsidRDefault="00CA4E3E" w:rsidP="000B1F04">
            <w:r>
              <w:t>(2)</w:t>
            </w:r>
          </w:p>
        </w:tc>
      </w:tr>
      <w:tr w:rsidR="00CA4E3E" w14:paraId="1B0D0FE4" w14:textId="77777777" w:rsidTr="00CA4E3E">
        <w:trPr>
          <w:trHeight w:val="746"/>
          <w:jc w:val="center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B0D0FDF" w14:textId="77777777" w:rsidR="00CA4E3E" w:rsidRDefault="00CA4E3E" w:rsidP="000B1F04"/>
        </w:tc>
        <w:tc>
          <w:tcPr>
            <w:tcW w:w="2402" w:type="dxa"/>
            <w:tcBorders>
              <w:left w:val="nil"/>
              <w:bottom w:val="single" w:sz="0" w:space="0" w:color="000000"/>
            </w:tcBorders>
          </w:tcPr>
          <w:p w14:paraId="1B0D0FE0" w14:textId="5927836B" w:rsidR="00CA4E3E" w:rsidRDefault="00CA4E3E" w:rsidP="000B1F04">
            <w:r>
              <w:t>Objective memory difficulty</w:t>
            </w:r>
          </w:p>
        </w:tc>
        <w:tc>
          <w:tcPr>
            <w:tcW w:w="2402" w:type="dxa"/>
            <w:tcBorders>
              <w:bottom w:val="single" w:sz="0" w:space="0" w:color="000000"/>
            </w:tcBorders>
          </w:tcPr>
          <w:p w14:paraId="1B0D0FE1" w14:textId="0D4B8D61" w:rsidR="00CA4E3E" w:rsidRDefault="00CA4E3E" w:rsidP="000B1F04">
            <w:r>
              <w:t>Objective memory difficulty</w:t>
            </w:r>
          </w:p>
        </w:tc>
      </w:tr>
      <w:tr w:rsidR="00CA4E3E" w14:paraId="27BC709E" w14:textId="77777777" w:rsidTr="00CA4E3E">
        <w:trPr>
          <w:trHeight w:val="248"/>
          <w:jc w:val="center"/>
        </w:trPr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00106" w14:textId="77777777" w:rsidR="00CA4E3E" w:rsidRDefault="00CA4E3E" w:rsidP="000B1F04"/>
        </w:tc>
        <w:tc>
          <w:tcPr>
            <w:tcW w:w="2402" w:type="dxa"/>
            <w:tcBorders>
              <w:left w:val="nil"/>
              <w:bottom w:val="single" w:sz="0" w:space="0" w:color="000000"/>
            </w:tcBorders>
          </w:tcPr>
          <w:p w14:paraId="7E84161F" w14:textId="392123A9" w:rsidR="00CA4E3E" w:rsidRDefault="00CA4E3E" w:rsidP="000B1F04">
            <w:r>
              <w:t>Poisson</w:t>
            </w:r>
          </w:p>
        </w:tc>
        <w:tc>
          <w:tcPr>
            <w:tcW w:w="2402" w:type="dxa"/>
            <w:tcBorders>
              <w:bottom w:val="single" w:sz="0" w:space="0" w:color="000000"/>
            </w:tcBorders>
          </w:tcPr>
          <w:p w14:paraId="2C51A663" w14:textId="4761D014" w:rsidR="00CA4E3E" w:rsidRDefault="00CA4E3E" w:rsidP="000B1F04">
            <w:r>
              <w:t>Poisson</w:t>
            </w:r>
          </w:p>
        </w:tc>
      </w:tr>
      <w:tr w:rsidR="00CA4E3E" w14:paraId="1B0D0FEA" w14:textId="77777777" w:rsidTr="00CA4E3E">
        <w:trPr>
          <w:trHeight w:val="746"/>
          <w:jc w:val="center"/>
        </w:trPr>
        <w:tc>
          <w:tcPr>
            <w:tcW w:w="4122" w:type="dxa"/>
            <w:tcBorders>
              <w:top w:val="single" w:sz="4" w:space="0" w:color="auto"/>
            </w:tcBorders>
          </w:tcPr>
          <w:p w14:paraId="1B0D0FE5" w14:textId="4B630C1F" w:rsidR="00CA4E3E" w:rsidRDefault="00CA4E3E" w:rsidP="000B1F04">
            <w:r>
              <w:t>Deprivation-related adversities</w:t>
            </w:r>
          </w:p>
        </w:tc>
        <w:tc>
          <w:tcPr>
            <w:tcW w:w="2402" w:type="dxa"/>
            <w:tcBorders>
              <w:top w:val="single" w:sz="0" w:space="0" w:color="000000"/>
            </w:tcBorders>
          </w:tcPr>
          <w:p w14:paraId="1B0D0FE6" w14:textId="77777777" w:rsidR="00CA4E3E" w:rsidRDefault="00CA4E3E" w:rsidP="000B1F04">
            <w:r>
              <w:t>0.117***</w:t>
            </w:r>
          </w:p>
        </w:tc>
        <w:tc>
          <w:tcPr>
            <w:tcW w:w="2402" w:type="dxa"/>
            <w:tcBorders>
              <w:top w:val="single" w:sz="0" w:space="0" w:color="000000"/>
            </w:tcBorders>
          </w:tcPr>
          <w:p w14:paraId="1B0D0FE7" w14:textId="77777777" w:rsidR="00CA4E3E" w:rsidRDefault="00CA4E3E" w:rsidP="000B1F04"/>
        </w:tc>
      </w:tr>
      <w:tr w:rsidR="00CA4E3E" w14:paraId="1B0D0FF0" w14:textId="77777777" w:rsidTr="00CA4E3E">
        <w:trPr>
          <w:trHeight w:val="248"/>
          <w:jc w:val="center"/>
        </w:trPr>
        <w:tc>
          <w:tcPr>
            <w:tcW w:w="4122" w:type="dxa"/>
          </w:tcPr>
          <w:p w14:paraId="1B0D0FEB" w14:textId="77777777" w:rsidR="00CA4E3E" w:rsidRDefault="00CA4E3E" w:rsidP="000B1F04"/>
        </w:tc>
        <w:tc>
          <w:tcPr>
            <w:tcW w:w="2402" w:type="dxa"/>
          </w:tcPr>
          <w:p w14:paraId="1B0D0FEC" w14:textId="77777777" w:rsidR="00CA4E3E" w:rsidRDefault="00CA4E3E" w:rsidP="000B1F04">
            <w:r>
              <w:t>(0.023)</w:t>
            </w:r>
          </w:p>
        </w:tc>
        <w:tc>
          <w:tcPr>
            <w:tcW w:w="2402" w:type="dxa"/>
          </w:tcPr>
          <w:p w14:paraId="1B0D0FED" w14:textId="77777777" w:rsidR="00CA4E3E" w:rsidRDefault="00CA4E3E" w:rsidP="000B1F04"/>
        </w:tc>
      </w:tr>
      <w:tr w:rsidR="00CA4E3E" w14:paraId="6811009E" w14:textId="77777777" w:rsidTr="00CA4E3E">
        <w:trPr>
          <w:trHeight w:val="482"/>
          <w:jc w:val="center"/>
        </w:trPr>
        <w:tc>
          <w:tcPr>
            <w:tcW w:w="4122" w:type="dxa"/>
          </w:tcPr>
          <w:p w14:paraId="576CA54B" w14:textId="2000F47B" w:rsidR="00CA4E3E" w:rsidRDefault="00CA4E3E" w:rsidP="000B1F04">
            <w:r>
              <w:t>Threat-related adversities</w:t>
            </w:r>
          </w:p>
        </w:tc>
        <w:tc>
          <w:tcPr>
            <w:tcW w:w="2402" w:type="dxa"/>
          </w:tcPr>
          <w:p w14:paraId="7E0E18CB" w14:textId="77777777" w:rsidR="00CA4E3E" w:rsidRDefault="00CA4E3E" w:rsidP="000B1F04"/>
        </w:tc>
        <w:tc>
          <w:tcPr>
            <w:tcW w:w="2402" w:type="dxa"/>
          </w:tcPr>
          <w:p w14:paraId="7DDA1449" w14:textId="50FEE84E" w:rsidR="00CA4E3E" w:rsidRDefault="00CA4E3E" w:rsidP="000B1F04">
            <w:r>
              <w:t>-0.032</w:t>
            </w:r>
          </w:p>
        </w:tc>
      </w:tr>
      <w:tr w:rsidR="00CA4E3E" w14:paraId="63737367" w14:textId="77777777" w:rsidTr="00943A82">
        <w:trPr>
          <w:trHeight w:val="248"/>
          <w:jc w:val="center"/>
        </w:trPr>
        <w:tc>
          <w:tcPr>
            <w:tcW w:w="4122" w:type="dxa"/>
            <w:tcBorders>
              <w:bottom w:val="nil"/>
            </w:tcBorders>
          </w:tcPr>
          <w:p w14:paraId="135C84E0" w14:textId="77777777" w:rsidR="00CA4E3E" w:rsidRDefault="00CA4E3E" w:rsidP="000B1F04"/>
        </w:tc>
        <w:tc>
          <w:tcPr>
            <w:tcW w:w="2402" w:type="dxa"/>
            <w:tcBorders>
              <w:bottom w:val="nil"/>
            </w:tcBorders>
          </w:tcPr>
          <w:p w14:paraId="5F624596" w14:textId="77777777" w:rsidR="00CA4E3E" w:rsidRDefault="00CA4E3E" w:rsidP="000B1F04"/>
        </w:tc>
        <w:tc>
          <w:tcPr>
            <w:tcW w:w="2402" w:type="dxa"/>
            <w:tcBorders>
              <w:bottom w:val="nil"/>
            </w:tcBorders>
          </w:tcPr>
          <w:p w14:paraId="58147EE1" w14:textId="79FCAD79" w:rsidR="00CA4E3E" w:rsidRDefault="00CA4E3E" w:rsidP="000B1F04">
            <w:r>
              <w:t>(0.019)</w:t>
            </w:r>
          </w:p>
        </w:tc>
      </w:tr>
      <w:tr w:rsidR="00CA4E3E" w14:paraId="20CCFEAE" w14:textId="77777777" w:rsidTr="00943A82">
        <w:trPr>
          <w:trHeight w:val="248"/>
          <w:jc w:val="center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DF809B8" w14:textId="12E8F607" w:rsidR="00CA4E3E" w:rsidRDefault="00CA4E3E" w:rsidP="000B1F04">
            <w:r>
              <w:t>Contro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4F998F97" w14:textId="5130F62A" w:rsidR="00CA4E3E" w:rsidRDefault="00CA4E3E" w:rsidP="000B1F04">
            <w:r>
              <w:t>Ye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1267317" w14:textId="2A3FCB42" w:rsidR="00CA4E3E" w:rsidRDefault="00CA4E3E" w:rsidP="000B1F04">
            <w:r>
              <w:t>Yes</w:t>
            </w:r>
          </w:p>
        </w:tc>
      </w:tr>
      <w:tr w:rsidR="00CA4E3E" w14:paraId="1B0D1062" w14:textId="77777777" w:rsidTr="00943A82">
        <w:trPr>
          <w:trHeight w:val="248"/>
          <w:jc w:val="center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B0D105D" w14:textId="5D524648" w:rsidR="00CA4E3E" w:rsidRDefault="00CA4E3E" w:rsidP="000B1F04">
            <w:r>
              <w:t>Intercep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B0D105E" w14:textId="77777777" w:rsidR="00CA4E3E" w:rsidRDefault="00CA4E3E" w:rsidP="000B1F04">
            <w:r>
              <w:t>0.04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B0D105F" w14:textId="77777777" w:rsidR="00CA4E3E" w:rsidRDefault="00CA4E3E" w:rsidP="000B1F04">
            <w:r>
              <w:t>0.155</w:t>
            </w:r>
          </w:p>
        </w:tc>
      </w:tr>
      <w:tr w:rsidR="00CA4E3E" w14:paraId="1B0D1068" w14:textId="77777777" w:rsidTr="00CA4E3E">
        <w:trPr>
          <w:trHeight w:val="248"/>
          <w:jc w:val="center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B0D1063" w14:textId="77777777" w:rsidR="00CA4E3E" w:rsidRDefault="00CA4E3E" w:rsidP="000B1F04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B0D1064" w14:textId="77777777" w:rsidR="00CA4E3E" w:rsidRDefault="00CA4E3E" w:rsidP="000B1F04">
            <w:r>
              <w:t>(0.30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B0D1065" w14:textId="77777777" w:rsidR="00CA4E3E" w:rsidRDefault="00CA4E3E" w:rsidP="000B1F04">
            <w:r>
              <w:t>(0.302)</w:t>
            </w:r>
          </w:p>
        </w:tc>
      </w:tr>
      <w:tr w:rsidR="00CA4E3E" w14:paraId="1B0D109E" w14:textId="77777777" w:rsidTr="00CA4E3E">
        <w:trPr>
          <w:trHeight w:val="248"/>
          <w:jc w:val="center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B0D1099" w14:textId="77777777" w:rsidR="00CA4E3E" w:rsidRDefault="00CA4E3E" w:rsidP="000B1F04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B0D109A" w14:textId="77777777" w:rsidR="00CA4E3E" w:rsidRDefault="00CA4E3E" w:rsidP="000B1F04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B0D109B" w14:textId="77777777" w:rsidR="00CA4E3E" w:rsidRDefault="00CA4E3E" w:rsidP="000B1F04"/>
        </w:tc>
      </w:tr>
      <w:tr w:rsidR="00CA4E3E" w14:paraId="188D84F4" w14:textId="77777777" w:rsidTr="00CA4E3E">
        <w:trPr>
          <w:trHeight w:val="248"/>
          <w:jc w:val="center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3AAAFBB" w14:textId="2FCA8EB3" w:rsidR="00CA4E3E" w:rsidRPr="006346B9" w:rsidRDefault="00CA4E3E" w:rsidP="000B1F04">
            <w:r w:rsidRPr="006E02FB">
              <w:t>Log likelihood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6248A73" w14:textId="7DF4A2F5" w:rsidR="00CA4E3E" w:rsidRPr="007B5C86" w:rsidRDefault="00CA4E3E" w:rsidP="000B1F04">
            <w:r w:rsidRPr="006E02FB">
              <w:t>-2008.78</w:t>
            </w:r>
            <w:r>
              <w:t>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2E03EBC" w14:textId="086D584C" w:rsidR="00CA4E3E" w:rsidRPr="007B5C86" w:rsidRDefault="00CA4E3E" w:rsidP="000B1F04">
            <w:r w:rsidRPr="006E02FB">
              <w:t>-2019.813</w:t>
            </w:r>
          </w:p>
        </w:tc>
      </w:tr>
      <w:tr w:rsidR="00CA4E3E" w14:paraId="1B0D10A4" w14:textId="77777777" w:rsidTr="00CA4E3E">
        <w:trPr>
          <w:trHeight w:val="232"/>
          <w:jc w:val="center"/>
        </w:trPr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D109F" w14:textId="11266331" w:rsidR="00CA4E3E" w:rsidRDefault="00CA4E3E" w:rsidP="000B1F04">
            <w:r w:rsidRPr="006346B9">
              <w:t>Pseudo R2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D10A0" w14:textId="5EEC22CC" w:rsidR="00CA4E3E" w:rsidRDefault="00CA4E3E" w:rsidP="000B1F04">
            <w:r w:rsidRPr="007B5C86">
              <w:t>0.04</w:t>
            </w:r>
            <w:r>
              <w:t>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D10A1" w14:textId="69117CC3" w:rsidR="00CA4E3E" w:rsidRDefault="00CA4E3E" w:rsidP="000B1F04">
            <w:r w:rsidRPr="007B5C86">
              <w:t>0.0</w:t>
            </w:r>
            <w:r>
              <w:t>35</w:t>
            </w:r>
          </w:p>
        </w:tc>
      </w:tr>
    </w:tbl>
    <w:p w14:paraId="15A54C41" w14:textId="3CCD0795" w:rsidR="00CA4E3E" w:rsidRPr="0044006C" w:rsidRDefault="00CA4E3E" w:rsidP="0044006C">
      <w:pPr>
        <w:spacing w:after="0" w:line="240" w:lineRule="auto"/>
        <w:rPr>
          <w:sz w:val="24"/>
          <w:szCs w:val="24"/>
        </w:rPr>
      </w:pPr>
      <w:r w:rsidRPr="00550451">
        <w:rPr>
          <w:sz w:val="24"/>
          <w:szCs w:val="24"/>
        </w:rPr>
        <w:t xml:space="preserve">Note: </w:t>
      </w:r>
      <w:r>
        <w:rPr>
          <w:sz w:val="24"/>
          <w:szCs w:val="24"/>
        </w:rPr>
        <w:t xml:space="preserve">Raw </w:t>
      </w:r>
      <w:proofErr w:type="spellStart"/>
      <w:r>
        <w:rPr>
          <w:sz w:val="24"/>
          <w:szCs w:val="24"/>
        </w:rPr>
        <w:t>coffiicents</w:t>
      </w:r>
      <w:proofErr w:type="spellEnd"/>
      <w:r>
        <w:rPr>
          <w:sz w:val="24"/>
          <w:szCs w:val="24"/>
        </w:rPr>
        <w:t xml:space="preserve"> are reported. </w:t>
      </w:r>
      <w:r w:rsidRPr="0044006C">
        <w:rPr>
          <w:sz w:val="24"/>
          <w:szCs w:val="24"/>
        </w:rPr>
        <w:t>Objective memory difficulty</w:t>
      </w:r>
      <w:r w:rsidRPr="0055045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</w:t>
      </w:r>
      <w:proofErr w:type="spellStart"/>
      <w:r>
        <w:rPr>
          <w:sz w:val="24"/>
          <w:szCs w:val="24"/>
        </w:rPr>
        <w:t>measued</w:t>
      </w:r>
      <w:proofErr w:type="spellEnd"/>
      <w:r>
        <w:rPr>
          <w:sz w:val="24"/>
          <w:szCs w:val="24"/>
        </w:rPr>
        <w:t xml:space="preserve"> by counting the number of unrecalled words. </w:t>
      </w:r>
      <w:r w:rsidRPr="0044006C">
        <w:rPr>
          <w:sz w:val="24"/>
          <w:szCs w:val="24"/>
        </w:rPr>
        <w:t xml:space="preserve">Control variables included age, sex, living arrangement, marital status, retirement, education, household </w:t>
      </w:r>
      <w:proofErr w:type="spellStart"/>
      <w:r w:rsidRPr="0044006C">
        <w:rPr>
          <w:sz w:val="24"/>
          <w:szCs w:val="24"/>
        </w:rPr>
        <w:t>inome</w:t>
      </w:r>
      <w:proofErr w:type="spellEnd"/>
      <w:r w:rsidRPr="0044006C">
        <w:rPr>
          <w:sz w:val="24"/>
          <w:szCs w:val="24"/>
        </w:rPr>
        <w:t>, and self-rated health.</w:t>
      </w:r>
    </w:p>
    <w:p w14:paraId="1B0D10A7" w14:textId="016B19FB" w:rsidR="00F34CC1" w:rsidRDefault="00CA4E3E" w:rsidP="00CA4E3E">
      <w:bookmarkStart w:id="0" w:name="_Hlk167388604"/>
      <w:r w:rsidRPr="00550451">
        <w:rPr>
          <w:sz w:val="24"/>
          <w:szCs w:val="24"/>
        </w:rPr>
        <w:t>***</w:t>
      </w:r>
      <w:r>
        <w:rPr>
          <w:sz w:val="24"/>
          <w:szCs w:val="24"/>
        </w:rPr>
        <w:t xml:space="preserve"> </w:t>
      </w:r>
      <w:r w:rsidRPr="00147CD9">
        <w:rPr>
          <w:i/>
          <w:iCs/>
          <w:sz w:val="24"/>
          <w:szCs w:val="24"/>
        </w:rPr>
        <w:t>p</w:t>
      </w:r>
      <w:r w:rsidRPr="00550451">
        <w:rPr>
          <w:sz w:val="24"/>
          <w:szCs w:val="24"/>
        </w:rPr>
        <w:t>&lt;0.001, *</w:t>
      </w:r>
      <w:r>
        <w:rPr>
          <w:sz w:val="24"/>
          <w:szCs w:val="24"/>
        </w:rPr>
        <w:t xml:space="preserve"> </w:t>
      </w:r>
      <w:r w:rsidRPr="00147CD9">
        <w:rPr>
          <w:i/>
          <w:iCs/>
          <w:sz w:val="24"/>
          <w:szCs w:val="24"/>
        </w:rPr>
        <w:t>p</w:t>
      </w:r>
      <w:r w:rsidRPr="00550451">
        <w:rPr>
          <w:sz w:val="24"/>
          <w:szCs w:val="24"/>
        </w:rPr>
        <w:t>&lt;0.0</w:t>
      </w:r>
      <w:r>
        <w:rPr>
          <w:sz w:val="24"/>
          <w:szCs w:val="24"/>
        </w:rPr>
        <w:t>5.</w:t>
      </w:r>
      <w:bookmarkEnd w:id="0"/>
    </w:p>
    <w:sectPr w:rsidR="00F34CC1">
      <w:type w:val="continuous"/>
      <w:pgSz w:w="11907" w:h="16839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2F08A" w14:textId="77777777" w:rsidR="00383233" w:rsidRDefault="00383233" w:rsidP="0033044F">
      <w:pPr>
        <w:spacing w:after="0" w:line="240" w:lineRule="auto"/>
      </w:pPr>
      <w:r>
        <w:separator/>
      </w:r>
    </w:p>
  </w:endnote>
  <w:endnote w:type="continuationSeparator" w:id="0">
    <w:p w14:paraId="241F5BC8" w14:textId="77777777" w:rsidR="00383233" w:rsidRDefault="00383233" w:rsidP="00330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2B9F8" w14:textId="77777777" w:rsidR="00383233" w:rsidRDefault="00383233" w:rsidP="0033044F">
      <w:pPr>
        <w:spacing w:after="0" w:line="240" w:lineRule="auto"/>
      </w:pPr>
      <w:r>
        <w:separator/>
      </w:r>
    </w:p>
  </w:footnote>
  <w:footnote w:type="continuationSeparator" w:id="0">
    <w:p w14:paraId="2C0E837B" w14:textId="77777777" w:rsidR="00383233" w:rsidRDefault="00383233" w:rsidP="003304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30215E"/>
    <w:multiLevelType w:val="hybridMultilevel"/>
    <w:tmpl w:val="8AD23B9A"/>
    <w:lvl w:ilvl="0" w:tplc="EDCEBB50">
      <w:start w:val="3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B35C51"/>
    <w:multiLevelType w:val="hybridMultilevel"/>
    <w:tmpl w:val="A0FC8CDA"/>
    <w:lvl w:ilvl="0" w:tplc="BC94E8E0">
      <w:start w:val="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694940"/>
    <w:multiLevelType w:val="hybridMultilevel"/>
    <w:tmpl w:val="6292051C"/>
    <w:lvl w:ilvl="0" w:tplc="C792E8E6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37417184">
    <w:abstractNumId w:val="2"/>
  </w:num>
  <w:num w:numId="2" w16cid:durableId="572087101">
    <w:abstractNumId w:val="0"/>
  </w:num>
  <w:num w:numId="3" w16cid:durableId="12517386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C1"/>
    <w:rsid w:val="000255EF"/>
    <w:rsid w:val="000B1F04"/>
    <w:rsid w:val="001767E8"/>
    <w:rsid w:val="001B4AC6"/>
    <w:rsid w:val="001E364A"/>
    <w:rsid w:val="0023065B"/>
    <w:rsid w:val="002608A4"/>
    <w:rsid w:val="00287EE4"/>
    <w:rsid w:val="0029436B"/>
    <w:rsid w:val="00313C85"/>
    <w:rsid w:val="0033044F"/>
    <w:rsid w:val="003643B3"/>
    <w:rsid w:val="003643E7"/>
    <w:rsid w:val="00373840"/>
    <w:rsid w:val="00380E5C"/>
    <w:rsid w:val="00383233"/>
    <w:rsid w:val="004075ED"/>
    <w:rsid w:val="00414391"/>
    <w:rsid w:val="0044006C"/>
    <w:rsid w:val="00473E1B"/>
    <w:rsid w:val="004B103A"/>
    <w:rsid w:val="004B1D55"/>
    <w:rsid w:val="0051242C"/>
    <w:rsid w:val="0056681D"/>
    <w:rsid w:val="00571667"/>
    <w:rsid w:val="00574092"/>
    <w:rsid w:val="006135B0"/>
    <w:rsid w:val="00631991"/>
    <w:rsid w:val="006346B9"/>
    <w:rsid w:val="0064160B"/>
    <w:rsid w:val="00656712"/>
    <w:rsid w:val="00682070"/>
    <w:rsid w:val="006A18CB"/>
    <w:rsid w:val="006E02FB"/>
    <w:rsid w:val="006F1029"/>
    <w:rsid w:val="00744C27"/>
    <w:rsid w:val="00782348"/>
    <w:rsid w:val="007A7F09"/>
    <w:rsid w:val="007B5C86"/>
    <w:rsid w:val="007D66AE"/>
    <w:rsid w:val="007E5234"/>
    <w:rsid w:val="007F4AE7"/>
    <w:rsid w:val="0087238A"/>
    <w:rsid w:val="008D0B12"/>
    <w:rsid w:val="008E3E24"/>
    <w:rsid w:val="00905664"/>
    <w:rsid w:val="009364B6"/>
    <w:rsid w:val="00943A82"/>
    <w:rsid w:val="009525EA"/>
    <w:rsid w:val="00A03D62"/>
    <w:rsid w:val="00A153B3"/>
    <w:rsid w:val="00A6502E"/>
    <w:rsid w:val="00A7513E"/>
    <w:rsid w:val="00AD053F"/>
    <w:rsid w:val="00B142FD"/>
    <w:rsid w:val="00BB51B2"/>
    <w:rsid w:val="00C233D7"/>
    <w:rsid w:val="00C34084"/>
    <w:rsid w:val="00C45CD6"/>
    <w:rsid w:val="00C57D99"/>
    <w:rsid w:val="00CA4E3E"/>
    <w:rsid w:val="00D06AF8"/>
    <w:rsid w:val="00D56E07"/>
    <w:rsid w:val="00D75126"/>
    <w:rsid w:val="00D833B0"/>
    <w:rsid w:val="00DE686E"/>
    <w:rsid w:val="00E403A7"/>
    <w:rsid w:val="00E6335E"/>
    <w:rsid w:val="00E77699"/>
    <w:rsid w:val="00EA1D71"/>
    <w:rsid w:val="00EF2DD2"/>
    <w:rsid w:val="00F22B80"/>
    <w:rsid w:val="00F34CC1"/>
    <w:rsid w:val="00FB1C5A"/>
    <w:rsid w:val="00FC70F8"/>
    <w:rsid w:val="00FF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D0E8C"/>
  <w15:docId w15:val="{4B3A6454-C3B7-B549-8E6F-69E2FE764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D55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841CD9"/>
  </w:style>
  <w:style w:type="character" w:customStyle="1" w:styleId="10">
    <w:name w:val="标题 1 字符"/>
    <w:basedOn w:val="a0"/>
    <w:link w:val="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40">
    <w:name w:val="标题 4 字符"/>
    <w:basedOn w:val="a0"/>
    <w:link w:val="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a5">
    <w:name w:val="Normal Indent"/>
    <w:basedOn w:val="a"/>
    <w:uiPriority w:val="99"/>
    <w:unhideWhenUsed/>
    <w:rsid w:val="00841CD9"/>
    <w:pPr>
      <w:ind w:left="720"/>
    </w:pPr>
  </w:style>
  <w:style w:type="paragraph" w:styleId="a6">
    <w:name w:val="Subtitle"/>
    <w:basedOn w:val="a"/>
    <w:next w:val="a"/>
    <w:link w:val="a7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a9">
    <w:name w:val="标题 字符"/>
    <w:basedOn w:val="a0"/>
    <w:link w:val="a8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aa">
    <w:name w:val="Emphasis"/>
    <w:basedOn w:val="a0"/>
    <w:uiPriority w:val="20"/>
    <w:qFormat/>
    <w:rsid w:val="00D1197D"/>
    <w:rPr>
      <w:i/>
      <w:iCs/>
    </w:rPr>
  </w:style>
  <w:style w:type="character" w:styleId="ab">
    <w:name w:val="Hyperlink"/>
    <w:basedOn w:val="a0"/>
    <w:uiPriority w:val="99"/>
    <w:unhideWhenUsed/>
    <w:rPr>
      <w:color w:val="467886" w:themeColor="hyperlink"/>
      <w:u w:val="single"/>
    </w:rPr>
  </w:style>
  <w:style w:type="table" w:styleId="ac">
    <w:name w:val="Table Grid"/>
    <w:basedOn w:val="TableNormal-BR1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Normal-BR1">
    <w:name w:val="TableNormal-BR1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caption"/>
    <w:basedOn w:val="a"/>
    <w:next w:val="a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table" w:customStyle="1" w:styleId="TableNormal-BR2">
    <w:name w:val="TableNormal-BR2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-BR1">
    <w:name w:val="Normal-BR1"/>
  </w:style>
  <w:style w:type="table" w:customStyle="1" w:styleId="TableNormal2-BR2">
    <w:name w:val="TableNormal2-BR2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-BR1">
    <w:name w:val="Normal2-BR1"/>
  </w:style>
  <w:style w:type="table" w:customStyle="1" w:styleId="TableNormal3-BR2">
    <w:name w:val="TableNormal3-BR2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3-BR1">
    <w:name w:val="Normal3-BR1"/>
  </w:style>
  <w:style w:type="table" w:customStyle="1" w:styleId="TableNormal4-BR2">
    <w:name w:val="TableNormal4-BR2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99"/>
    <w:unhideWhenUsed/>
    <w:rsid w:val="00287EE4"/>
    <w:pPr>
      <w:ind w:left="720"/>
      <w:contextualSpacing/>
    </w:pPr>
  </w:style>
  <w:style w:type="paragraph" w:styleId="af">
    <w:name w:val="Normal (Web)"/>
    <w:basedOn w:val="a"/>
    <w:uiPriority w:val="99"/>
    <w:unhideWhenUsed/>
    <w:rsid w:val="00571667"/>
    <w:pPr>
      <w:spacing w:before="100" w:beforeAutospacing="1" w:after="100" w:afterAutospacing="1" w:line="240" w:lineRule="auto"/>
    </w:pPr>
    <w:rPr>
      <w:sz w:val="24"/>
      <w:szCs w:val="24"/>
      <w:lang w:eastAsia="zh-CN"/>
    </w:rPr>
  </w:style>
  <w:style w:type="paragraph" w:styleId="af0">
    <w:name w:val="footer"/>
    <w:basedOn w:val="a"/>
    <w:link w:val="af1"/>
    <w:uiPriority w:val="99"/>
    <w:unhideWhenUsed/>
    <w:rsid w:val="003304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33044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4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8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2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1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0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7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0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4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0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D7F44-88A2-4FB4-B1F0-DCE1A5725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0</Words>
  <Characters>1598</Characters>
  <Application>Microsoft Office Word</Application>
  <DocSecurity>0</DocSecurity>
  <Lines>13</Lines>
  <Paragraphs>3</Paragraphs>
  <ScaleCrop>false</ScaleCrop>
  <Company>APSS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xin Cai</dc:creator>
  <cp:lastModifiedBy> </cp:lastModifiedBy>
  <cp:revision>2</cp:revision>
  <dcterms:created xsi:type="dcterms:W3CDTF">2024-05-23T12:31:00Z</dcterms:created>
  <dcterms:modified xsi:type="dcterms:W3CDTF">2024-05-23T12:31:00Z</dcterms:modified>
</cp:coreProperties>
</file>